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A0298" w14:textId="3473E3B2" w:rsidR="00A40DAA" w:rsidRDefault="00A40DAA"/>
    <w:tbl>
      <w:tblPr>
        <w:tblW w:w="87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9"/>
        <w:gridCol w:w="5448"/>
        <w:gridCol w:w="1993"/>
      </w:tblGrid>
      <w:tr w:rsidR="00A40DAA" w:rsidRPr="00A40DAA" w14:paraId="53F3794A" w14:textId="77777777" w:rsidTr="00A40DAA">
        <w:trPr>
          <w:trHeight w:val="340"/>
        </w:trPr>
        <w:tc>
          <w:tcPr>
            <w:tcW w:w="8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E00E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ble S1: Medication Adherence Report Scale (MARS-5).</w:t>
            </w:r>
          </w:p>
        </w:tc>
      </w:tr>
      <w:tr w:rsidR="00A40DAA" w:rsidRPr="00A40DAA" w14:paraId="61736A63" w14:textId="77777777" w:rsidTr="00A40DAA">
        <w:trPr>
          <w:trHeight w:val="34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DDA1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 number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349D8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estio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4D3F0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sponse </w:t>
            </w:r>
          </w:p>
        </w:tc>
      </w:tr>
      <w:tr w:rsidR="00A40DAA" w:rsidRPr="00A40DAA" w14:paraId="1AEB0042" w14:textId="77777777" w:rsidTr="00A40DAA">
        <w:trPr>
          <w:trHeight w:val="17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4DC1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1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4AD44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forget to take my anti-retroviral drug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806D5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A40DAA" w:rsidRPr="00A40DAA" w14:paraId="6652C9C5" w14:textId="77777777" w:rsidTr="00A40DAA">
        <w:trPr>
          <w:trHeight w:val="17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A683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2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1D4D1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alter the dose of my anti-retroviral drug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E3EFA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A40DAA" w:rsidRPr="00A40DAA" w14:paraId="0BE2DA35" w14:textId="77777777" w:rsidTr="00A40DAA">
        <w:trPr>
          <w:trHeight w:val="17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7950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3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1B75F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stop taking my anti-retroviral drugs for a whi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49207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A40DAA" w:rsidRPr="00A40DAA" w14:paraId="6698F77B" w14:textId="77777777" w:rsidTr="00A40DAA">
        <w:trPr>
          <w:trHeight w:val="17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D78E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4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F342E" w14:textId="3E32ABBE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 decide to skip a dose of my </w:t>
            </w:r>
            <w:bookmarkStart w:id="0" w:name="_GoBack"/>
            <w:bookmarkEnd w:id="0"/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retroviral drug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C17F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A40DAA" w:rsidRPr="00A40DAA" w14:paraId="273EEDE7" w14:textId="77777777" w:rsidTr="00A40DAA">
        <w:trPr>
          <w:trHeight w:val="17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1B6D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5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7F418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take less anti-retroviral drugs than instructed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C3234" w14:textId="77777777" w:rsidR="00A40DAA" w:rsidRPr="00A40DAA" w:rsidRDefault="00A40DAA" w:rsidP="00A40DA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A40DAA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A40D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</w:tbl>
    <w:p w14:paraId="5CF2EC0B" w14:textId="1E531B7F" w:rsidR="00A40DAA" w:rsidRDefault="00A40DAA"/>
    <w:p w14:paraId="75529C11" w14:textId="7D3A3C92" w:rsidR="00A40DAA" w:rsidRDefault="00A40DAA">
      <w:pPr>
        <w:widowControl/>
      </w:pPr>
    </w:p>
    <w:sectPr w:rsidR="00A40D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AA"/>
    <w:rsid w:val="00A4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8E12"/>
  <w15:chartTrackingRefBased/>
  <w15:docId w15:val="{4D43C3D0-5D79-4EC3-AFA0-D05EF247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豐 顏</dc:creator>
  <cp:keywords/>
  <dc:description/>
  <cp:lastModifiedBy>永豐 顏</cp:lastModifiedBy>
  <cp:revision>1</cp:revision>
  <dcterms:created xsi:type="dcterms:W3CDTF">2019-11-13T16:41:00Z</dcterms:created>
  <dcterms:modified xsi:type="dcterms:W3CDTF">2019-11-13T16:44:00Z</dcterms:modified>
</cp:coreProperties>
</file>